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01" w14:textId="7695B739" w:rsidR="00EC54CA" w:rsidRDefault="00000000">
      <w:pPr>
        <w:rPr>
          <w:rFonts w:ascii="Times New Roman" w:eastAsia="Times New Roman" w:hAnsi="Times New Roman" w:cs="Times New Roman"/>
          <w:sz w:val="20"/>
          <w:szCs w:val="20"/>
        </w:rPr>
      </w:pPr>
      <w:sdt>
        <w:sdtPr>
          <w:tag w:val="goog_rdk_0"/>
          <w:id w:val="1165283017"/>
        </w:sdtPr>
        <w:sdtContent/>
      </w:sdt>
      <w:sdt>
        <w:sdtPr>
          <w:tag w:val="goog_rdk_1"/>
          <w:id w:val="1297492761"/>
        </w:sdtPr>
        <w:sdtContent/>
      </w:sdt>
      <w:sdt>
        <w:sdtPr>
          <w:tag w:val="goog_rdk_2"/>
          <w:id w:val="-1249580799"/>
        </w:sdtPr>
        <w:sdtContent/>
      </w:sdt>
      <w:sdt>
        <w:sdtPr>
          <w:tag w:val="goog_rdk_3"/>
          <w:id w:val="1099524461"/>
        </w:sdtPr>
        <w:sdtContent/>
      </w:sdt>
      <w:r w:rsidR="00B41AEF">
        <w:rPr>
          <w:rFonts w:ascii="Times New Roman" w:eastAsia="Times New Roman" w:hAnsi="Times New Roman" w:cs="Times New Roman"/>
          <w:sz w:val="20"/>
          <w:szCs w:val="20"/>
        </w:rPr>
        <w:t>Appendix 5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. </w:t>
      </w:r>
      <w:r w:rsidR="00BF6749">
        <w:rPr>
          <w:rFonts w:ascii="Times New Roman" w:eastAsia="Times New Roman" w:hAnsi="Times New Roman" w:cs="Times New Roman"/>
          <w:sz w:val="20"/>
          <w:szCs w:val="20"/>
        </w:rPr>
        <w:t xml:space="preserve">Posttest Only: 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End of Intervention Parent-Reported Behavioral Changes </w:t>
      </w:r>
    </w:p>
    <w:p w14:paraId="00000002" w14:textId="77777777" w:rsidR="00EC54CA" w:rsidRDefault="00EC54CA">
      <w:pPr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a0"/>
        <w:tblW w:w="8005" w:type="dxa"/>
        <w:tblInd w:w="-11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205"/>
        <w:gridCol w:w="1800"/>
      </w:tblGrid>
      <w:tr w:rsidR="00EC54CA" w14:paraId="65B1799F" w14:textId="77777777">
        <w:trPr>
          <w:trHeight w:val="320"/>
        </w:trPr>
        <w:tc>
          <w:tcPr>
            <w:tcW w:w="6205" w:type="dxa"/>
            <w:shd w:val="clear" w:color="auto" w:fill="auto"/>
            <w:vAlign w:val="bottom"/>
          </w:tcPr>
          <w:p w14:paraId="00000003" w14:textId="77777777" w:rsidR="00EC54CA" w:rsidRDefault="0000000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ost-Intervention Sugar-Sweetened Beverages Behaviors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0000004" w14:textId="77777777" w:rsidR="00EC54CA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 (%)</w:t>
            </w:r>
          </w:p>
        </w:tc>
      </w:tr>
      <w:tr w:rsidR="00EC54CA" w14:paraId="6493BFD2" w14:textId="77777777">
        <w:trPr>
          <w:trHeight w:val="320"/>
        </w:trPr>
        <w:tc>
          <w:tcPr>
            <w:tcW w:w="6205" w:type="dxa"/>
            <w:shd w:val="clear" w:color="auto" w:fill="auto"/>
            <w:vAlign w:val="bottom"/>
          </w:tcPr>
          <w:p w14:paraId="00000005" w14:textId="77777777" w:rsidR="00EC54CA" w:rsidRDefault="00000000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How much juice is consumed? 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0000006" w14:textId="77777777" w:rsidR="00EC54CA" w:rsidRDefault="00EC54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C54CA" w14:paraId="1332CD2F" w14:textId="77777777">
        <w:trPr>
          <w:trHeight w:val="320"/>
        </w:trPr>
        <w:tc>
          <w:tcPr>
            <w:tcW w:w="6205" w:type="dxa"/>
            <w:shd w:val="clear" w:color="auto" w:fill="auto"/>
            <w:vAlign w:val="bottom"/>
          </w:tcPr>
          <w:p w14:paraId="00000007" w14:textId="77777777" w:rsidR="00EC54CA" w:rsidRDefault="00000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s than 1 cup a day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0000008" w14:textId="77777777" w:rsidR="00EC54CA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51.28)</w:t>
            </w:r>
          </w:p>
        </w:tc>
      </w:tr>
      <w:tr w:rsidR="00EC54CA" w14:paraId="1EF63B26" w14:textId="77777777">
        <w:trPr>
          <w:trHeight w:val="320"/>
        </w:trPr>
        <w:tc>
          <w:tcPr>
            <w:tcW w:w="6205" w:type="dxa"/>
            <w:shd w:val="clear" w:color="auto" w:fill="auto"/>
            <w:vAlign w:val="bottom"/>
          </w:tcPr>
          <w:p w14:paraId="00000009" w14:textId="77777777" w:rsidR="00EC54CA" w:rsidRDefault="00000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e than 1 cup a day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000000A" w14:textId="77777777" w:rsidR="00EC54CA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 (48.72)</w:t>
            </w:r>
          </w:p>
        </w:tc>
      </w:tr>
      <w:tr w:rsidR="00EC54CA" w14:paraId="6747E7AF" w14:textId="77777777">
        <w:trPr>
          <w:trHeight w:val="320"/>
        </w:trPr>
        <w:tc>
          <w:tcPr>
            <w:tcW w:w="6205" w:type="dxa"/>
            <w:shd w:val="clear" w:color="auto" w:fill="auto"/>
            <w:vAlign w:val="bottom"/>
          </w:tcPr>
          <w:p w14:paraId="0000000B" w14:textId="77777777" w:rsidR="00EC54CA" w:rsidRDefault="00000000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ow much soda is consumed?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000000C" w14:textId="77777777" w:rsidR="00EC54CA" w:rsidRDefault="00EC54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C54CA" w14:paraId="4C901E55" w14:textId="77777777">
        <w:trPr>
          <w:trHeight w:val="320"/>
        </w:trPr>
        <w:tc>
          <w:tcPr>
            <w:tcW w:w="6205" w:type="dxa"/>
            <w:shd w:val="clear" w:color="auto" w:fill="auto"/>
            <w:vAlign w:val="bottom"/>
          </w:tcPr>
          <w:p w14:paraId="0000000D" w14:textId="77777777" w:rsidR="00EC54CA" w:rsidRDefault="00000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s than 1 cup a day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000000E" w14:textId="77777777" w:rsidR="00EC54CA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 (77.50)</w:t>
            </w:r>
          </w:p>
        </w:tc>
      </w:tr>
      <w:tr w:rsidR="00EC54CA" w14:paraId="4FE88316" w14:textId="77777777">
        <w:trPr>
          <w:trHeight w:val="320"/>
        </w:trPr>
        <w:tc>
          <w:tcPr>
            <w:tcW w:w="6205" w:type="dxa"/>
            <w:shd w:val="clear" w:color="auto" w:fill="auto"/>
            <w:vAlign w:val="bottom"/>
          </w:tcPr>
          <w:p w14:paraId="0000000F" w14:textId="77777777" w:rsidR="00EC54CA" w:rsidRDefault="00000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e than 1 cup a day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0000010" w14:textId="77777777" w:rsidR="00EC54CA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22.50)</w:t>
            </w:r>
          </w:p>
        </w:tc>
      </w:tr>
      <w:tr w:rsidR="00EC54CA" w14:paraId="25F9C586" w14:textId="77777777">
        <w:trPr>
          <w:trHeight w:val="320"/>
        </w:trPr>
        <w:tc>
          <w:tcPr>
            <w:tcW w:w="6205" w:type="dxa"/>
            <w:shd w:val="clear" w:color="auto" w:fill="auto"/>
            <w:vAlign w:val="bottom"/>
          </w:tcPr>
          <w:p w14:paraId="00000011" w14:textId="77777777" w:rsidR="00EC54CA" w:rsidRDefault="00000000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ow much sweet tea is consumed?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0000012" w14:textId="77777777" w:rsidR="00EC54CA" w:rsidRDefault="00EC54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C54CA" w14:paraId="7A1B7A0C" w14:textId="77777777">
        <w:trPr>
          <w:trHeight w:val="320"/>
        </w:trPr>
        <w:tc>
          <w:tcPr>
            <w:tcW w:w="6205" w:type="dxa"/>
            <w:shd w:val="clear" w:color="auto" w:fill="auto"/>
            <w:vAlign w:val="bottom"/>
          </w:tcPr>
          <w:p w14:paraId="00000013" w14:textId="77777777" w:rsidR="00EC54CA" w:rsidRDefault="00000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s than 1 cup a day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0000014" w14:textId="77777777" w:rsidR="00EC54CA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 (85)</w:t>
            </w:r>
          </w:p>
        </w:tc>
      </w:tr>
      <w:tr w:rsidR="00EC54CA" w14:paraId="0B260C6F" w14:textId="77777777">
        <w:trPr>
          <w:trHeight w:val="320"/>
        </w:trPr>
        <w:tc>
          <w:tcPr>
            <w:tcW w:w="6205" w:type="dxa"/>
            <w:shd w:val="clear" w:color="auto" w:fill="auto"/>
            <w:vAlign w:val="bottom"/>
          </w:tcPr>
          <w:p w14:paraId="00000015" w14:textId="77777777" w:rsidR="00EC54CA" w:rsidRDefault="00000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e than 1 cup a day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0000016" w14:textId="77777777" w:rsidR="00EC54CA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15)</w:t>
            </w:r>
          </w:p>
        </w:tc>
      </w:tr>
      <w:tr w:rsidR="00EC54CA" w14:paraId="4DB7AB5B" w14:textId="77777777">
        <w:trPr>
          <w:trHeight w:val="320"/>
        </w:trPr>
        <w:tc>
          <w:tcPr>
            <w:tcW w:w="6205" w:type="dxa"/>
            <w:shd w:val="clear" w:color="auto" w:fill="auto"/>
            <w:vAlign w:val="bottom"/>
          </w:tcPr>
          <w:p w14:paraId="00000017" w14:textId="77777777" w:rsidR="00EC54CA" w:rsidRDefault="00000000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How much water is consumed?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0000018" w14:textId="77777777" w:rsidR="00EC54CA" w:rsidRDefault="00EC54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C54CA" w14:paraId="1A35A245" w14:textId="77777777">
        <w:trPr>
          <w:trHeight w:val="320"/>
        </w:trPr>
        <w:tc>
          <w:tcPr>
            <w:tcW w:w="6205" w:type="dxa"/>
            <w:shd w:val="clear" w:color="auto" w:fill="auto"/>
            <w:vAlign w:val="bottom"/>
          </w:tcPr>
          <w:p w14:paraId="00000019" w14:textId="3F1BE1E1" w:rsidR="00EC54CA" w:rsidRDefault="00000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s than 2 cups</w:t>
            </w:r>
            <w:r w:rsidR="004669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 day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000001A" w14:textId="77777777" w:rsidR="00EC54CA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5.71)</w:t>
            </w:r>
          </w:p>
        </w:tc>
      </w:tr>
      <w:tr w:rsidR="00EC54CA" w14:paraId="169EED3D" w14:textId="77777777">
        <w:trPr>
          <w:trHeight w:val="320"/>
        </w:trPr>
        <w:tc>
          <w:tcPr>
            <w:tcW w:w="6205" w:type="dxa"/>
            <w:shd w:val="clear" w:color="auto" w:fill="auto"/>
            <w:vAlign w:val="bottom"/>
          </w:tcPr>
          <w:p w14:paraId="0000001B" w14:textId="5B1AD658" w:rsidR="00EC54CA" w:rsidRDefault="0046694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e than 2 cups a day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000001C" w14:textId="77777777" w:rsidR="00EC54CA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 (94.29)</w:t>
            </w:r>
          </w:p>
        </w:tc>
      </w:tr>
      <w:tr w:rsidR="00EC54CA" w14:paraId="69FFEB2A" w14:textId="77777777">
        <w:trPr>
          <w:trHeight w:val="320"/>
        </w:trPr>
        <w:tc>
          <w:tcPr>
            <w:tcW w:w="6205" w:type="dxa"/>
            <w:shd w:val="clear" w:color="auto" w:fill="auto"/>
            <w:vAlign w:val="bottom"/>
          </w:tcPr>
          <w:p w14:paraId="0000001D" w14:textId="77777777" w:rsidR="00EC54CA" w:rsidRDefault="0000000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Post-Intervention </w:t>
            </w: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0"/>
                <w:szCs w:val="20"/>
              </w:rPr>
              <w:t>Physical Activity (PA)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ehaviors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000001E" w14:textId="77777777" w:rsidR="00EC54CA" w:rsidRDefault="00EC54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C54CA" w14:paraId="19ED9855" w14:textId="77777777">
        <w:trPr>
          <w:trHeight w:val="320"/>
        </w:trPr>
        <w:tc>
          <w:tcPr>
            <w:tcW w:w="6205" w:type="dxa"/>
            <w:shd w:val="clear" w:color="auto" w:fill="auto"/>
            <w:vAlign w:val="bottom"/>
          </w:tcPr>
          <w:p w14:paraId="0000001F" w14:textId="77777777" w:rsidR="00EC54CA" w:rsidRDefault="00000000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umber of Days Child Does PA During the Week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0000020" w14:textId="77777777" w:rsidR="00EC54CA" w:rsidRDefault="00EC54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C54CA" w14:paraId="4AF9A1D6" w14:textId="77777777">
        <w:trPr>
          <w:trHeight w:val="320"/>
        </w:trPr>
        <w:tc>
          <w:tcPr>
            <w:tcW w:w="6205" w:type="dxa"/>
            <w:shd w:val="clear" w:color="auto" w:fill="auto"/>
            <w:vAlign w:val="bottom"/>
          </w:tcPr>
          <w:p w14:paraId="00000021" w14:textId="77777777" w:rsidR="00EC54CA" w:rsidRDefault="00000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ore than 2 days a week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0000022" w14:textId="77777777" w:rsidR="00EC54CA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68.57)</w:t>
            </w:r>
          </w:p>
        </w:tc>
      </w:tr>
      <w:tr w:rsidR="00EC54CA" w14:paraId="65C267FB" w14:textId="77777777">
        <w:trPr>
          <w:trHeight w:val="320"/>
        </w:trPr>
        <w:tc>
          <w:tcPr>
            <w:tcW w:w="6205" w:type="dxa"/>
            <w:shd w:val="clear" w:color="auto" w:fill="auto"/>
            <w:vAlign w:val="bottom"/>
          </w:tcPr>
          <w:p w14:paraId="00000023" w14:textId="77777777" w:rsidR="00EC54CA" w:rsidRDefault="00000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ss than 2 days a week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0000024" w14:textId="77777777" w:rsidR="00EC54CA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31.43)</w:t>
            </w:r>
          </w:p>
        </w:tc>
      </w:tr>
      <w:tr w:rsidR="00EC54CA" w14:paraId="6E1BEED5" w14:textId="77777777">
        <w:trPr>
          <w:trHeight w:val="320"/>
        </w:trPr>
        <w:tc>
          <w:tcPr>
            <w:tcW w:w="6205" w:type="dxa"/>
            <w:shd w:val="clear" w:color="auto" w:fill="auto"/>
            <w:vAlign w:val="bottom"/>
          </w:tcPr>
          <w:p w14:paraId="00000025" w14:textId="77777777" w:rsidR="00EC54CA" w:rsidRDefault="00000000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Amount of Daily PA During Weekdays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0000026" w14:textId="77777777" w:rsidR="00EC54CA" w:rsidRDefault="00EC54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C54CA" w14:paraId="40A65BBD" w14:textId="77777777">
        <w:trPr>
          <w:trHeight w:val="320"/>
        </w:trPr>
        <w:tc>
          <w:tcPr>
            <w:tcW w:w="6205" w:type="dxa"/>
            <w:shd w:val="clear" w:color="auto" w:fill="auto"/>
            <w:vAlign w:val="bottom"/>
          </w:tcPr>
          <w:p w14:paraId="00000027" w14:textId="77777777" w:rsidR="00EC54CA" w:rsidRDefault="00000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es not Engage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0000028" w14:textId="77777777" w:rsidR="00EC54CA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 (0)</w:t>
            </w:r>
          </w:p>
        </w:tc>
      </w:tr>
      <w:tr w:rsidR="00EC54CA" w14:paraId="491A2CF6" w14:textId="77777777">
        <w:trPr>
          <w:trHeight w:val="320"/>
        </w:trPr>
        <w:tc>
          <w:tcPr>
            <w:tcW w:w="6205" w:type="dxa"/>
            <w:shd w:val="clear" w:color="auto" w:fill="auto"/>
            <w:vAlign w:val="bottom"/>
          </w:tcPr>
          <w:p w14:paraId="00000029" w14:textId="2F9DD37F" w:rsidR="00EC54CA" w:rsidRDefault="00000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ngages </w:t>
            </w:r>
            <w:r w:rsidR="004669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s than an hour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000002A" w14:textId="77777777" w:rsidR="00EC54CA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 (80)</w:t>
            </w:r>
          </w:p>
        </w:tc>
      </w:tr>
      <w:tr w:rsidR="00EC54CA" w14:paraId="0C3BC844" w14:textId="77777777">
        <w:trPr>
          <w:trHeight w:val="320"/>
        </w:trPr>
        <w:tc>
          <w:tcPr>
            <w:tcW w:w="6205" w:type="dxa"/>
            <w:shd w:val="clear" w:color="auto" w:fill="auto"/>
            <w:vAlign w:val="bottom"/>
          </w:tcPr>
          <w:p w14:paraId="0000002B" w14:textId="54C78DB2" w:rsidR="00EC54CA" w:rsidRDefault="00000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ngages </w:t>
            </w:r>
            <w:r w:rsidR="004669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e than an hour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000002C" w14:textId="77777777" w:rsidR="00EC54CA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20)</w:t>
            </w:r>
          </w:p>
        </w:tc>
      </w:tr>
      <w:tr w:rsidR="00EC54CA" w14:paraId="6C7E8595" w14:textId="77777777">
        <w:trPr>
          <w:trHeight w:val="320"/>
        </w:trPr>
        <w:tc>
          <w:tcPr>
            <w:tcW w:w="6205" w:type="dxa"/>
            <w:shd w:val="clear" w:color="auto" w:fill="auto"/>
            <w:vAlign w:val="bottom"/>
          </w:tcPr>
          <w:p w14:paraId="0000002D" w14:textId="77777777" w:rsidR="00EC54CA" w:rsidRDefault="00000000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Number of Days Child Does PA During Weekend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000002E" w14:textId="77777777" w:rsidR="00EC54CA" w:rsidRDefault="00EC54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C54CA" w14:paraId="4CD79DC3" w14:textId="77777777">
        <w:trPr>
          <w:trHeight w:val="320"/>
        </w:trPr>
        <w:tc>
          <w:tcPr>
            <w:tcW w:w="6205" w:type="dxa"/>
            <w:shd w:val="clear" w:color="auto" w:fill="auto"/>
            <w:vAlign w:val="bottom"/>
          </w:tcPr>
          <w:p w14:paraId="0000002F" w14:textId="0693C859" w:rsidR="00EC54CA" w:rsidRDefault="00000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oes not </w:t>
            </w:r>
            <w:r w:rsidR="004669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age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0000030" w14:textId="77777777" w:rsidR="00EC54CA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11.43)</w:t>
            </w:r>
          </w:p>
        </w:tc>
      </w:tr>
      <w:tr w:rsidR="00EC54CA" w14:paraId="06CC2CC4" w14:textId="77777777">
        <w:trPr>
          <w:trHeight w:val="320"/>
        </w:trPr>
        <w:tc>
          <w:tcPr>
            <w:tcW w:w="6205" w:type="dxa"/>
            <w:shd w:val="clear" w:color="auto" w:fill="auto"/>
            <w:vAlign w:val="bottom"/>
          </w:tcPr>
          <w:p w14:paraId="00000031" w14:textId="77777777" w:rsidR="00EC54CA" w:rsidRDefault="00000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day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0000032" w14:textId="77777777" w:rsidR="00EC54CA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(68.57)</w:t>
            </w:r>
          </w:p>
        </w:tc>
      </w:tr>
      <w:tr w:rsidR="00EC54CA" w14:paraId="61DE1665" w14:textId="77777777">
        <w:trPr>
          <w:trHeight w:val="320"/>
        </w:trPr>
        <w:tc>
          <w:tcPr>
            <w:tcW w:w="6205" w:type="dxa"/>
            <w:shd w:val="clear" w:color="auto" w:fill="auto"/>
            <w:vAlign w:val="bottom"/>
          </w:tcPr>
          <w:p w14:paraId="00000033" w14:textId="77777777" w:rsidR="00EC54CA" w:rsidRDefault="00000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days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0000034" w14:textId="77777777" w:rsidR="00EC54CA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 (20)</w:t>
            </w:r>
          </w:p>
        </w:tc>
      </w:tr>
      <w:tr w:rsidR="00EC54CA" w14:paraId="200E0D91" w14:textId="77777777">
        <w:trPr>
          <w:trHeight w:val="320"/>
        </w:trPr>
        <w:tc>
          <w:tcPr>
            <w:tcW w:w="6205" w:type="dxa"/>
            <w:shd w:val="clear" w:color="auto" w:fill="auto"/>
            <w:vAlign w:val="bottom"/>
          </w:tcPr>
          <w:p w14:paraId="00000035" w14:textId="4D2CB91F" w:rsidR="00EC54CA" w:rsidRDefault="00000000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mount of Daily PA </w:t>
            </w:r>
            <w:r w:rsidR="004669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uring </w:t>
            </w:r>
            <w:r w:rsidR="00466944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W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ekend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0000036" w14:textId="77777777" w:rsidR="00EC54CA" w:rsidRDefault="00EC54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C54CA" w14:paraId="562B243A" w14:textId="77777777">
        <w:trPr>
          <w:trHeight w:val="320"/>
        </w:trPr>
        <w:tc>
          <w:tcPr>
            <w:tcW w:w="6205" w:type="dxa"/>
            <w:shd w:val="clear" w:color="auto" w:fill="auto"/>
            <w:vAlign w:val="bottom"/>
          </w:tcPr>
          <w:p w14:paraId="00000037" w14:textId="47C6B36D" w:rsidR="00EC54CA" w:rsidRDefault="00000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Does not </w:t>
            </w:r>
            <w:r w:rsidR="004669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gage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0000038" w14:textId="77777777" w:rsidR="00EC54CA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(2.86)</w:t>
            </w:r>
          </w:p>
        </w:tc>
      </w:tr>
      <w:tr w:rsidR="00EC54CA" w14:paraId="5019B9E2" w14:textId="77777777">
        <w:trPr>
          <w:trHeight w:val="320"/>
        </w:trPr>
        <w:tc>
          <w:tcPr>
            <w:tcW w:w="6205" w:type="dxa"/>
            <w:shd w:val="clear" w:color="auto" w:fill="auto"/>
            <w:vAlign w:val="bottom"/>
          </w:tcPr>
          <w:p w14:paraId="00000039" w14:textId="2CDE3C48" w:rsidR="00EC54CA" w:rsidRDefault="00000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ngages </w:t>
            </w:r>
            <w:r w:rsidR="004669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s than an hour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000003A" w14:textId="77777777" w:rsidR="00EC54CA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(57.14)</w:t>
            </w:r>
          </w:p>
        </w:tc>
      </w:tr>
      <w:tr w:rsidR="00EC54CA" w14:paraId="05FCF3C3" w14:textId="77777777">
        <w:trPr>
          <w:trHeight w:val="320"/>
        </w:trPr>
        <w:tc>
          <w:tcPr>
            <w:tcW w:w="6205" w:type="dxa"/>
            <w:shd w:val="clear" w:color="auto" w:fill="auto"/>
            <w:vAlign w:val="bottom"/>
          </w:tcPr>
          <w:p w14:paraId="0000003B" w14:textId="64BB6E45" w:rsidR="00EC54CA" w:rsidRDefault="00000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ngages </w:t>
            </w:r>
            <w:r w:rsidR="0046694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re than an hour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000003C" w14:textId="77777777" w:rsidR="00EC54CA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40)</w:t>
            </w:r>
          </w:p>
        </w:tc>
      </w:tr>
      <w:tr w:rsidR="00EC54CA" w14:paraId="54203F74" w14:textId="77777777">
        <w:trPr>
          <w:trHeight w:val="320"/>
        </w:trPr>
        <w:tc>
          <w:tcPr>
            <w:tcW w:w="6205" w:type="dxa"/>
            <w:shd w:val="clear" w:color="auto" w:fill="auto"/>
            <w:vAlign w:val="bottom"/>
          </w:tcPr>
          <w:p w14:paraId="0000003D" w14:textId="77777777" w:rsidR="00EC54CA" w:rsidRDefault="00000000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ost-Intervention MyPlate Behaviors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000003E" w14:textId="77777777" w:rsidR="00EC54CA" w:rsidRDefault="00EC54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C54CA" w14:paraId="742F2725" w14:textId="77777777">
        <w:trPr>
          <w:trHeight w:val="320"/>
        </w:trPr>
        <w:tc>
          <w:tcPr>
            <w:tcW w:w="6205" w:type="dxa"/>
            <w:shd w:val="clear" w:color="auto" w:fill="auto"/>
            <w:vAlign w:val="bottom"/>
          </w:tcPr>
          <w:p w14:paraId="0000003F" w14:textId="77777777" w:rsidR="00EC54CA" w:rsidRDefault="00000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w often during the week are MyPlate meals prepared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0000040" w14:textId="77777777" w:rsidR="00EC54CA" w:rsidRDefault="00EC54CA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C54CA" w14:paraId="4FFDA6C2" w14:textId="77777777">
        <w:trPr>
          <w:trHeight w:val="320"/>
        </w:trPr>
        <w:tc>
          <w:tcPr>
            <w:tcW w:w="6205" w:type="dxa"/>
            <w:shd w:val="clear" w:color="auto" w:fill="auto"/>
            <w:vAlign w:val="center"/>
          </w:tcPr>
          <w:p w14:paraId="00000041" w14:textId="77777777" w:rsidR="00EC54CA" w:rsidRDefault="00000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0000042" w14:textId="77777777" w:rsidR="00EC54CA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9.68)</w:t>
            </w:r>
          </w:p>
        </w:tc>
      </w:tr>
      <w:tr w:rsidR="00EC54CA" w14:paraId="50F3451B" w14:textId="77777777">
        <w:trPr>
          <w:trHeight w:val="320"/>
        </w:trPr>
        <w:tc>
          <w:tcPr>
            <w:tcW w:w="6205" w:type="dxa"/>
            <w:shd w:val="clear" w:color="auto" w:fill="auto"/>
            <w:vAlign w:val="center"/>
          </w:tcPr>
          <w:p w14:paraId="00000043" w14:textId="77777777" w:rsidR="00EC54CA" w:rsidRDefault="00000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-2 times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0000044" w14:textId="77777777" w:rsidR="00EC54CA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29.03)</w:t>
            </w:r>
          </w:p>
        </w:tc>
      </w:tr>
      <w:tr w:rsidR="00EC54CA" w14:paraId="1FAEF47A" w14:textId="77777777">
        <w:trPr>
          <w:trHeight w:val="320"/>
        </w:trPr>
        <w:tc>
          <w:tcPr>
            <w:tcW w:w="6205" w:type="dxa"/>
            <w:shd w:val="clear" w:color="auto" w:fill="auto"/>
            <w:vAlign w:val="center"/>
          </w:tcPr>
          <w:p w14:paraId="00000045" w14:textId="77777777" w:rsidR="00EC54CA" w:rsidRDefault="00000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-4 times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0000046" w14:textId="77777777" w:rsidR="00EC54CA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(41.94)</w:t>
            </w:r>
          </w:p>
        </w:tc>
      </w:tr>
      <w:tr w:rsidR="00EC54CA" w14:paraId="15E5B3BB" w14:textId="77777777">
        <w:trPr>
          <w:trHeight w:val="320"/>
        </w:trPr>
        <w:tc>
          <w:tcPr>
            <w:tcW w:w="6205" w:type="dxa"/>
            <w:shd w:val="clear" w:color="auto" w:fill="auto"/>
            <w:vAlign w:val="center"/>
          </w:tcPr>
          <w:p w14:paraId="00000047" w14:textId="77777777" w:rsidR="00EC54CA" w:rsidRDefault="0000000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or more times</w:t>
            </w:r>
          </w:p>
        </w:tc>
        <w:tc>
          <w:tcPr>
            <w:tcW w:w="1800" w:type="dxa"/>
            <w:shd w:val="clear" w:color="auto" w:fill="auto"/>
            <w:vAlign w:val="bottom"/>
          </w:tcPr>
          <w:p w14:paraId="00000048" w14:textId="77777777" w:rsidR="00EC54CA" w:rsidRDefault="00000000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19.35)</w:t>
            </w:r>
          </w:p>
        </w:tc>
      </w:tr>
    </w:tbl>
    <w:p w14:paraId="00000049" w14:textId="77777777" w:rsidR="00EC54CA" w:rsidRDefault="00EC54CA">
      <w:pPr>
        <w:rPr>
          <w:rFonts w:ascii="Times New Roman" w:eastAsia="Times New Roman" w:hAnsi="Times New Roman" w:cs="Times New Roman"/>
          <w:sz w:val="20"/>
          <w:szCs w:val="20"/>
        </w:rPr>
      </w:pPr>
    </w:p>
    <w:sectPr w:rsidR="00EC54CA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14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54CA"/>
    <w:rsid w:val="00233B4F"/>
    <w:rsid w:val="003359A0"/>
    <w:rsid w:val="00466944"/>
    <w:rsid w:val="00516E6A"/>
    <w:rsid w:val="0060677B"/>
    <w:rsid w:val="006F28DF"/>
    <w:rsid w:val="009B0C53"/>
    <w:rsid w:val="00B01C99"/>
    <w:rsid w:val="00B41AEF"/>
    <w:rsid w:val="00BF6749"/>
    <w:rsid w:val="00D14D86"/>
    <w:rsid w:val="00EC5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071FCB"/>
  <w15:docId w15:val="{ECAE1442-B054-FE46-8E6E-737DAE963E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4C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4CB6"/>
    <w:rPr>
      <w:b/>
      <w:bCs/>
      <w:sz w:val="20"/>
      <w:szCs w:val="20"/>
    </w:r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Revision">
    <w:name w:val="Revision"/>
    <w:hidden/>
    <w:uiPriority w:val="99"/>
    <w:semiHidden/>
    <w:rsid w:val="004669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4KFFOs6lmxbnaBs1c23BvgpkQkw==">AMUW2mW+GdxlnUo3Zt3xmPQp8nv0Z+qUnNaYwEmXb7k8Xc/js0VWD+msqJMT7PcmJUD2F5gmhpnQErT4pNKt+t+65rVZm3IYjGJjUJb4JUmzVxghAg73/TRJOyd2ORMkBZB4fvsUQCJXxiOmVc/Qf6qdGjryFGmmjaenQegbGIQvsjnEo2eDDDo97OAW/x+NEAXbZWhTwLpH2+N4m2S+qmT+OnIl7pbN+2ZwhYx6dcxs9jIw1NFzcLWGre3gAAy9DWaLYBooatWhAgKOFQmfb50CQVm/TSv+hI94cR9jAtTblkSz1G8j49l6C9+sNB4KoK7lO17/Fywj2pv1gTIvywkClODA5aTu9hv+4CCEIHCWsGf/6tOBWTVwbyOpvwpA9MNRIh/JZTRrR6MHXsCC8UXg6eA51MD7pCVS4+CPT2uQ7ByKhW70+Z3i9YTHqoa8ZAUF/FROydhd7gl9Mmhx3otJ2He4Qo0YdL/TDMIC9RUUyWkqbfFWJ0jrX+N4ZfUGmVNf+GhvgTGer3FoG5jMNOqXNEqi7RbVYLvTLAhChx0WNk8Q/rcCBNLpyyi51UYTpDDnGBiBF5rznNPydSXv0z+E+nBGDjXlIqbEUKSgoRXiHidZYwbKj+6ZixtN4EX1b0E/PJaN04eYMlz6p/NH4TN1lDMEwLO9JyvJJDkEdEC4RfyyAiDE9VwPs2x6tIAPsKwJKLVW8xI8sDT13b3Rkv9UKBmO3j+f6p8Ch0ZdSGVeY8KTDSRk6zx08URLF8p6+nr0iSMCnbmUxDfso9GGSwzOL8CtlbfAUsjZ2fbv3kNOQ1/J1Vb2WBccTwAlNqgdbeBk7iUu2vWak427JHuP4pGomZktDMAPjbUL2lRl0lHmPOZB1r8VHRWZbHOP5ybQ4U86DcWK5erFLwblxTNzxAfubX3q47+Z3G5tAO1pdVRofrWLhQDlxHwR28Zxtfhq7r07/fJeQ2YQCdHwF0XW0bviK7bdrL1yf7LVaI2adzHmbvShElDi9LB+I1yp00q9rsWM8W9bbXwmKYp69mIW0vUycm9mgd1xragJemixpJ3D5VCfR+mJ5hxFDX3ACqH4clhrTDow2fKlcr72P4/IigBuX0nD/mM8kazS3HP/x1ltkhC2HJ27UEFO6sMfcj5nu2u4zhOQ7vDBDNY7C7EigL7czHVUFnU0Dd71fEvzsRN2e1AcXun5gYn70WKIZkeQ/ztA730mIxmEW85SvNioMa0wfa3OxyVSltm15lFaRDswDeQ4iAAzhYT6ae68iyDM75dAv2QsIw/fLjA+Ls1oFnkt3UnxN6dFHIMp1hv5WfC+T1zdvvgbkQQvXzmgWC6PdshgJpbtlU3bL5e4Mblxi498XEiuRjA8Aq863oiWttsz2ccQgveM1VoC/ZtVFUcUUk2dplTfWjv3wMTwCliwwgydrt3cqzQasFTGf7fhJX8NbA0rhBLgDf8QbKxC4R3Rh5xsMFpL7P5bifjdvBw/7VXM8evZK611PThDfiNf/8Mea9zm7i92p3k5ePmNDKFqi2Gm7UaLi1sTPSZmvg6hw6+Wt1pcDAu6+pYpQ/+GsQndIJdulMBiVRUQ73I1gjqFry4HYWW/1LPQzqMw8LzJOQUYbWDH8fp+cJEMROcFqB/M0k5yb1oD96YdMr5iPJPuigsbyavWNgKTHHfKxtCCebIOZ4BoZ3ar+EefWqhtWKOi+wpvFmbqbAJaI9jnnxKoDWUwNwXFUSt/vzYY3z5O0FYelNsN35lxZRpaPESbCohr6gGQX2u6HaXQUu9eGH1hLkjpl9o9jIq/t4EflFSy3DlHFROSWVHTvZK0PExcAQ6sVK2lCQdkq13fNMZaE6/j5P5c4RxnFj2X6inGkAib4LkfwRhSrO8uhD/Shgnbp/pH7wG5kGeJg1jXoWdJdeOJXLXfy2ntoOgbhIoiLmYGd4OCeMDpSUc4Z1GO7NccaCsIxR/bJYQOhf2i4ZhGARmiPEvk8f0uEoVptwMyoFh0wmB6lUP3SdFA1tPavLlamrl8iCbW/lvYG8fVXUJrMVvLI4Pa1BTJ6Qr7MaW4SXhq7mhUW/T97ZRTsHFx7rsvnXkNSWiNaCyXxN6pcNz8o7zAokTeASsBSZ+FkhRNJVAij1l8bUeuzY1LgNZS1K1J7nd6v4VkiG1ULuZ5q6vd2smiGbJ5fO9uYqk+OcQmIFFg7T2RKmvyWWxkHhmbxxaRQjllO784k9LC9FrE0LKYp8ZScqXsLoIdiu06y3RNjcWZa9GsjaJGHsGmJOA+ljySt59xXd/Fv8if2Jm8auF03OZ9m1/KHrdGzqAZRyWk+3+lV99cNSP3/BNw5jlMwrZ5DuH1VH+XXnSzm0aOA/dy1H3DZGwYU1v31R14c814C/Kl8pyJ4x7KNLMbEzpnweG+q/6AYIj35hBptZ9v5W5W0rpGhBBaVpWaH3kTE72jpWsCyi9q+xPbqT+8B+uSwY0eyvM9ikFkhwIL2NSeEp1nGGFhlU4eL91I9dddgXyirKB7z2seWAf4w7+x60yzKHpEPGLID8J9LQdqM/zaFxS/BChDr1DNu99T3Y5kCeZ66L5yfEOkvY4Ob/OjZ3BAEle9iZT1yxAWGnPCkzWYnHcEZgOih06gWU9Qe8iMmXEZ9+R/3gRyLxspw8i0ENQfwcnwwfzc3PapF8OHu5U/ud4gaq4ej+GE8gcx5C575GvNnlA3TljMSVxz2N/J2h0AvSuz3OKb1+EWFwL1gAxxUQ4nn3mtCbAHbjtK2pXUEx2L2gJslDh2E2QOXb0z02KnE1cGvNoxH3+iuOThozhK82ubGT2vLejhm3LXvxAWbvQa18X8IZq4LoHGjXCBAg3ea4OapUk1dJemYky2F8zpE0NdA1nIxkz4ww73GrUHZUDRKL9gDAwnjctYqgPL3ezLpcg7pbg+VCfP9kZgH6l0bV4YchmjltQ1JFRB+gHJdu4cdUt8fk52Bk/zxQPOdhFEx1DQ/K2VOlrMtPDu0e2/k4eGKVJJane4LjQpoVW2w1ZWmjCZjXQCBSuJ0zI5DhPoY715w1oeEiHbgD7Gd98kafUNPhqmFdwpunPcLtnQzqSPiGDiBRCAHzv66a0l9/orFqyRy3JenrsTnNtVZagBepGdd/kb+joP0sypF+VX0pNVLbGt52syRlA2x0gVc79wRdHRTDeldxGtgUgnru5r77TRtH6/8Yio2IessnOB1HE1vHYPIGs/UIFBNR+dG6x+IzhUerkwNrUgkY54S6ECfZr7SNJT7onW37AdNLzzSjZ/TJ5rx+mPFqecrZi8HX1ZI+tQfAKB9h4g8flMl4WsWAYi8jw4Lu/l8PfUfLrv2a9eeqnmqS+dv65oOLK2x6+QhbpJBbohw9BCG5UMFrpbuvjwBam2kuvsOzXA22y5W85hj/+feEZsCsJYyI8p6QeLthvsDugdxEsaMsQ3Bp50cJNGPUzECMOQvfQK/MsfgMU6sGbotdPK2SlwBSnoZZt48JoCVD27NfBOZRvIDL7rb4d9WMIAAd4qYv9ZDUlwRLcC9jqlmcaS4FlLoBE2m1FuAGmhMrKJCqLs5mAYdKb/DpD5nBkA3Dqyr941kMPJla1TNMLBzOVwcBpCn3Qf1ov9djykUFqXeAfu6iFTzDIbnYx3U876zgLCjFaeVpKBcwDPus6MjFgTT81b/tlHcw06wuvGDXb0bHy/dJoMWlWJ9w6CcC7gL8Xj0Q8uOnIXKGm6xv0wFx99tt8Joz1Z+bVl+0jbFKQxvyCATvuvc0OxHDDbKRmSoAeTQHxQPOqD725pxYky+qEyW9hvWuUHfshJ/A3CPNX/VVKLk4XX6c53WZE+sRnwwAGxsfS3f3ai1PGfq0XxdjL31741XNdkI9MJTbdl/kyqgAP/jM2Pgwkhkz2IopsLNhy2y5r8h2sra2JXZHeYO1uiQqTSAE6RsEaIo1pAGNIRFlaAovYoIdKdRP8yy7oR6rgxhA92K4RlAXRXsueJo+4g965JdciXCQK2wmzp6zLqiW3oDLQa5rDXVFpL9r/AZO2UH7sy+0HuuIjABGDKAH8SdpeVOhgx8zAoXC+Y1lT2ufC3RwUr74HEblYF4Wlqn9vccft5oVMU1mb8gCpTD0J0UeMWAZq5gWk9zX5LUChkOmFj/eIM+3se1UUbtcxspAThUr3wnYKRlpN7bmF9zW07EFOn0s3OgBHesqWhCrDAniWXlDS8ZqgjDaRK7dRydSgq5Lb7Bt6Jo4QlTVPYv/CpEynA/k5SNODiBBxPJUyiD/Dx5+hP5awumvqegU99XlmAgXRndhxmwZUvuHxWzwReUrbKXwpDRxOVxNO4WpZYJcreiiuFFbTo3Am2QuEpSSy/hVZHTIjrt7TRW0RwCEUMP7j2J/7R9cAIxOSg9V6h5W5gf0LmrLhezMPA/Z2zhwK0jBALeGrjTpo/zksPG8lkHTzcr68uRdByla1Pwy8+EuhjMp+B+f5NHjg3KGPL8BcshZu5xkCDcXc+DiExsMAtD88pzkfZeXSPYEFMk6bB6V8uZNG4viXCGyfwI19r8W38J61BKPOLkeTabNSNDS5D1UdXPrDm0QVLwxwIb9kSoh4+h4JMnm4D17J9GBwt37xuKNE4QvAfs3TukUVqQXGKtXi2fJfzgE9s5a7sOEr3J3gGgedFNb6apjFeW1gBo2lPOFBPOCBvT4wLSqOUI9BEuwlPR1oyze/OkZyq7l2X6rOhnY+Qr0XSWFQIV24wm25EWwFNKz25uNlR183aLU7tVhD4y9d+gPPle+jNULrrNhXtzmSAdPkyev6BIg45s2g4XYs9Rkpw8ZFF7omP6kDRPokHzRdBPjKm4nbK7zpUlEFJC6QhJdXaupEX34nK+tq1aghdMfSx6V4FKq8W1V9cvZkBUdT1gAQ77U6RhwIdZqjqgK8uYdLP7GtsP3iAtF9jr9JzbfBGxox9rLKVlMv7myqqymgCAvAgabu8jpIE1ClHMDaVXbt9/9OvjPnoGef/rZJzavyFVByHJ6DpccgmrHkSmhgiLcsX1g3t65Zn/bqngGtbDPJu3WeIbDkAbhAh4n5uMKuUlfdByO883KPj03e5t+g1NGKR2Vr/4d8M/zan+OkeSidjB9a/iWZ/zHAUD+aYo8WHXjpjwc4IwSLcE0BO79We9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8</Words>
  <Characters>1074</Characters>
  <Application>Microsoft Office Word</Application>
  <DocSecurity>0</DocSecurity>
  <Lines>8</Lines>
  <Paragraphs>2</Paragraphs>
  <ScaleCrop>false</ScaleCrop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dkin, Joshua</dc:creator>
  <cp:lastModifiedBy>Yudkin, Joshua</cp:lastModifiedBy>
  <cp:revision>9</cp:revision>
  <dcterms:created xsi:type="dcterms:W3CDTF">2022-09-15T20:02:00Z</dcterms:created>
  <dcterms:modified xsi:type="dcterms:W3CDTF">2025-01-14T01:25:00Z</dcterms:modified>
</cp:coreProperties>
</file>